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3" w:tblpY="57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6. SMRs for each cause of death following HCC diagnosis in White patient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bookmarkStart w:id="1" w:name="_GoBack"/>
            <w:bookmarkEnd w:id="1"/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17158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34.19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33.85, 34.53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721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1.4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1.12, 11.68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037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4.4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4.21, 4.59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0916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1.81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21.61, 22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1365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97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50" w:hanging="750" w:hangingChars="5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50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1612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750" w:hanging="750" w:hangingChars="5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60, 9.3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1, 3.5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5, 2.3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75, 6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83, 7.1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18, 3.5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1, 2.6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97, 5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9, 3.0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7, 1.7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0, 1.8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5, 2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03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.45, 12.8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43, 7.9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52, 5.6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15, 9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51, 4.0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1, 3.9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0, 3.2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7, 3.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5, 2.6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75, 1.4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4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9, 1.9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7, 2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.0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68.37, 183.9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3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0.83, 74.3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28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5.44, 35.7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.3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1.81, 120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0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82, 5.2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8, 3.1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2, 3.7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12, 4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97, 7.1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5*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56, 5.0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20, 7.6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62, 6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81, 5.1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2, 4.6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7, 3.7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47, 4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4, 3.4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1, 2.9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48, 2.4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1, 2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.35, 10.3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97, 4.9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6, 3.1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53, 7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7DE02AE1"/>
    <w:rsid w:val="014D60C2"/>
    <w:rsid w:val="2DFB3906"/>
    <w:rsid w:val="3D343EC3"/>
    <w:rsid w:val="486D6DCF"/>
    <w:rsid w:val="4A465EA0"/>
    <w:rsid w:val="77C6688D"/>
    <w:rsid w:val="791E1566"/>
    <w:rsid w:val="7DE02AE1"/>
    <w:rsid w:val="7DF3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7</Words>
  <Characters>1681</Characters>
  <Lines>0</Lines>
  <Paragraphs>0</Paragraphs>
  <TotalTime>0</TotalTime>
  <ScaleCrop>false</ScaleCrop>
  <LinksUpToDate>false</LinksUpToDate>
  <CharactersWithSpaces>181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3:32:00Z</dcterms:created>
  <dc:creator>Achi</dc:creator>
  <cp:lastModifiedBy>Achi</cp:lastModifiedBy>
  <dcterms:modified xsi:type="dcterms:W3CDTF">2023-02-22T05:0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C9736562DB3E4A57BE8093C736572781</vt:lpwstr>
  </property>
</Properties>
</file>